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240" w:type="dxa"/>
        <w:tblLook w:val="04A0" w:firstRow="1" w:lastRow="0" w:firstColumn="1" w:lastColumn="0" w:noHBand="0" w:noVBand="1"/>
      </w:tblPr>
      <w:tblGrid>
        <w:gridCol w:w="3080"/>
        <w:gridCol w:w="2160"/>
      </w:tblGrid>
      <w:tr w:rsidR="005F150C" w:rsidRPr="00D56EBE" w14:paraId="55F925B3" w14:textId="77777777" w:rsidTr="00076974">
        <w:trPr>
          <w:trHeight w:val="315"/>
        </w:trPr>
        <w:tc>
          <w:tcPr>
            <w:tcW w:w="5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0D7827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Hlk193197729"/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ry Table 1. </w:t>
            </w:r>
          </w:p>
          <w:p w14:paraId="76C746EF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ient clinical characteristics.</w:t>
            </w:r>
          </w:p>
        </w:tc>
      </w:tr>
      <w:tr w:rsidR="005F150C" w:rsidRPr="00D56EBE" w14:paraId="17927418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282D00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534532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unt</w:t>
            </w:r>
          </w:p>
        </w:tc>
      </w:tr>
      <w:tr w:rsidR="005F150C" w:rsidRPr="00D56EBE" w14:paraId="2E036EA1" w14:textId="77777777" w:rsidTr="00076974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7C89E5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,</w:t>
            </w: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C2F37B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61.75 (13.731)</w:t>
            </w:r>
          </w:p>
        </w:tc>
      </w:tr>
      <w:tr w:rsidR="005F150C" w:rsidRPr="00D56EBE" w14:paraId="6FF43033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4B7F220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ace, </w:t>
            </w:r>
            <w:r w:rsidRPr="00D56EB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D09516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150C" w:rsidRPr="00D56EBE" w14:paraId="56D16886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EA121C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Black Patie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C58021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611 (23.5%)</w:t>
            </w:r>
          </w:p>
        </w:tc>
      </w:tr>
      <w:tr w:rsidR="005F150C" w:rsidRPr="00D56EBE" w14:paraId="6A695466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AA3C428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White Pati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7A90674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1986 (76.5%)</w:t>
            </w:r>
          </w:p>
        </w:tc>
      </w:tr>
      <w:tr w:rsidR="005F150C" w:rsidRPr="00D56EBE" w14:paraId="2D0F2B1B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5D7B919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tage, </w:t>
            </w:r>
            <w:r w:rsidRPr="00D56EB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E4F170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150C" w:rsidRPr="00D56EBE" w14:paraId="52492546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9F58759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Advanc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562153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1078 (41.5%)</w:t>
            </w:r>
          </w:p>
        </w:tc>
      </w:tr>
      <w:tr w:rsidR="005F150C" w:rsidRPr="00D56EBE" w14:paraId="50471351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27CA24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Non-Advanc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82AD82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1519(58.5%)</w:t>
            </w:r>
          </w:p>
        </w:tc>
      </w:tr>
      <w:tr w:rsidR="005F150C" w:rsidRPr="00D56EBE" w14:paraId="2E25918C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1BCE204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btype, </w:t>
            </w:r>
            <w:r w:rsidRPr="00D56EB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379A41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150C" w:rsidRPr="00D56EBE" w14:paraId="2F1960D7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24D6AD8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TNB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08C925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485 (18.7%)</w:t>
            </w:r>
          </w:p>
        </w:tc>
      </w:tr>
      <w:tr w:rsidR="005F150C" w:rsidRPr="00D56EBE" w14:paraId="767D1588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A4EE1F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Non-TNB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500930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2112 (81%)</w:t>
            </w:r>
          </w:p>
        </w:tc>
      </w:tr>
      <w:tr w:rsidR="005F150C" w:rsidRPr="00D56EBE" w14:paraId="73E15219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7AFEADC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rmonal Receptors, </w:t>
            </w:r>
            <w:r w:rsidRPr="00D56EB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D1C0E0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150C" w:rsidRPr="00D56EBE" w14:paraId="656484C7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178B89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50C362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2005 (77.2%)</w:t>
            </w:r>
          </w:p>
        </w:tc>
      </w:tr>
      <w:tr w:rsidR="005F150C" w:rsidRPr="00D56EBE" w14:paraId="45325826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46C200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8D4F92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592 (22.8%)</w:t>
            </w:r>
          </w:p>
        </w:tc>
      </w:tr>
      <w:tr w:rsidR="005F150C" w:rsidRPr="00D56EBE" w14:paraId="76014E30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76C87EA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Vital Status, </w:t>
            </w:r>
            <w:r w:rsidRPr="00D56EB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A6FB3E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150C" w:rsidRPr="00D56EBE" w14:paraId="5B6CC64C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219162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D31F83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2127 (81.9%)</w:t>
            </w:r>
          </w:p>
        </w:tc>
      </w:tr>
      <w:tr w:rsidR="005F150C" w:rsidRPr="00D56EBE" w14:paraId="0B09C90B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00260D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Deceas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C0B5C2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470 (18.1%)</w:t>
            </w:r>
          </w:p>
        </w:tc>
      </w:tr>
      <w:tr w:rsidR="005F150C" w:rsidRPr="00D56EBE" w14:paraId="06D3D136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1725E40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IV Groups, </w:t>
            </w:r>
            <w:r w:rsidRPr="00D56EB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967A04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150C" w:rsidRPr="00D56EBE" w14:paraId="17A97E4F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70DAB5C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739861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944 (36.3%)</w:t>
            </w:r>
          </w:p>
        </w:tc>
      </w:tr>
      <w:tr w:rsidR="005F150C" w:rsidRPr="00D56EBE" w14:paraId="1CA89522" w14:textId="77777777" w:rsidTr="00076974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5F5199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CA3D90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1653 (63.7%)</w:t>
            </w:r>
          </w:p>
        </w:tc>
      </w:tr>
      <w:tr w:rsidR="005F150C" w:rsidRPr="00D56EBE" w14:paraId="2BA731E4" w14:textId="77777777" w:rsidTr="00076974">
        <w:trPr>
          <w:trHeight w:val="315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A6DE856" w14:textId="77777777" w:rsidR="005F150C" w:rsidRPr="00D56EBE" w:rsidRDefault="005F150C" w:rsidP="00076974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, </w:t>
            </w:r>
            <w:r w:rsidRPr="00D56EB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D56E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76DA73" w14:textId="77777777" w:rsidR="005F150C" w:rsidRPr="00D56EBE" w:rsidRDefault="005F150C" w:rsidP="0007697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6EBE">
              <w:rPr>
                <w:rFonts w:ascii="Arial" w:hAnsi="Arial" w:cs="Arial"/>
                <w:color w:val="000000"/>
                <w:sz w:val="22"/>
                <w:szCs w:val="22"/>
              </w:rPr>
              <w:t>2597 (100)</w:t>
            </w:r>
          </w:p>
        </w:tc>
      </w:tr>
      <w:bookmarkEnd w:id="0"/>
    </w:tbl>
    <w:p w14:paraId="0440F1F0" w14:textId="03BDA45B" w:rsidR="008437BD" w:rsidRPr="00AF5542" w:rsidRDefault="008437BD" w:rsidP="005F150C">
      <w:pPr>
        <w:rPr>
          <w:rFonts w:ascii="Arial" w:hAnsi="Arial" w:cs="Arial"/>
          <w:b/>
          <w:bCs/>
          <w:sz w:val="22"/>
          <w:szCs w:val="22"/>
        </w:rPr>
      </w:pPr>
    </w:p>
    <w:sectPr w:rsidR="008437BD" w:rsidRPr="00AF5542" w:rsidSect="005F150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A76FE" w14:textId="77777777" w:rsidR="008F286A" w:rsidRDefault="008F286A">
      <w:r>
        <w:separator/>
      </w:r>
    </w:p>
  </w:endnote>
  <w:endnote w:type="continuationSeparator" w:id="0">
    <w:p w14:paraId="27F9E3CC" w14:textId="77777777" w:rsidR="008F286A" w:rsidRDefault="008F2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3B52A" w14:textId="77777777" w:rsidR="008F286A" w:rsidRDefault="008F286A">
      <w:r>
        <w:rPr>
          <w:color w:val="000000"/>
        </w:rPr>
        <w:separator/>
      </w:r>
    </w:p>
  </w:footnote>
  <w:footnote w:type="continuationSeparator" w:id="0">
    <w:p w14:paraId="4C9ECFF4" w14:textId="77777777" w:rsidR="008F286A" w:rsidRDefault="008F28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9383F"/>
    <w:multiLevelType w:val="multilevel"/>
    <w:tmpl w:val="A6D82956"/>
    <w:lvl w:ilvl="0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abstractNum w:abstractNumId="1" w15:restartNumberingAfterBreak="0">
    <w:nsid w:val="70B0729C"/>
    <w:multiLevelType w:val="multilevel"/>
    <w:tmpl w:val="4DB8FF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num w:numId="1" w16cid:durableId="1127090693">
    <w:abstractNumId w:val="0"/>
  </w:num>
  <w:num w:numId="2" w16cid:durableId="24253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ra5wevczrw2nef2p95220aa9fp0zxa0d0p&quot;&gt;TNBC&lt;record-ids&gt;&lt;item&gt;1&lt;/item&gt;&lt;item&gt;12&lt;/item&gt;&lt;item&gt;93&lt;/item&gt;&lt;item&gt;213&lt;/item&gt;&lt;item&gt;225&lt;/item&gt;&lt;/record-ids&gt;&lt;/item&gt;&lt;/Libraries&gt;"/>
  </w:docVars>
  <w:rsids>
    <w:rsidRoot w:val="00DB3998"/>
    <w:rsid w:val="000004FD"/>
    <w:rsid w:val="000008E5"/>
    <w:rsid w:val="00000E0B"/>
    <w:rsid w:val="000057D8"/>
    <w:rsid w:val="00010B02"/>
    <w:rsid w:val="000119F4"/>
    <w:rsid w:val="000135C3"/>
    <w:rsid w:val="0001424F"/>
    <w:rsid w:val="0001647E"/>
    <w:rsid w:val="00017663"/>
    <w:rsid w:val="00017D9A"/>
    <w:rsid w:val="0002176A"/>
    <w:rsid w:val="00022903"/>
    <w:rsid w:val="00022F6B"/>
    <w:rsid w:val="000258A1"/>
    <w:rsid w:val="00025D81"/>
    <w:rsid w:val="00026467"/>
    <w:rsid w:val="00034E7D"/>
    <w:rsid w:val="00040021"/>
    <w:rsid w:val="00043902"/>
    <w:rsid w:val="00044108"/>
    <w:rsid w:val="0004458F"/>
    <w:rsid w:val="00047F7D"/>
    <w:rsid w:val="0005139D"/>
    <w:rsid w:val="00051F72"/>
    <w:rsid w:val="000521A2"/>
    <w:rsid w:val="00052220"/>
    <w:rsid w:val="00052D56"/>
    <w:rsid w:val="00055389"/>
    <w:rsid w:val="00055774"/>
    <w:rsid w:val="000662A1"/>
    <w:rsid w:val="000668BF"/>
    <w:rsid w:val="00067B9A"/>
    <w:rsid w:val="00070B94"/>
    <w:rsid w:val="000714C9"/>
    <w:rsid w:val="00072F81"/>
    <w:rsid w:val="0008385F"/>
    <w:rsid w:val="0008675D"/>
    <w:rsid w:val="00092965"/>
    <w:rsid w:val="000A0E09"/>
    <w:rsid w:val="000A364B"/>
    <w:rsid w:val="000A706F"/>
    <w:rsid w:val="000B0957"/>
    <w:rsid w:val="000B23C2"/>
    <w:rsid w:val="000B67F2"/>
    <w:rsid w:val="000C07FC"/>
    <w:rsid w:val="000C3E43"/>
    <w:rsid w:val="000D3753"/>
    <w:rsid w:val="000D385B"/>
    <w:rsid w:val="000D5B2E"/>
    <w:rsid w:val="000D7075"/>
    <w:rsid w:val="000E491C"/>
    <w:rsid w:val="000E503D"/>
    <w:rsid w:val="000E6853"/>
    <w:rsid w:val="000E7D58"/>
    <w:rsid w:val="000F36E1"/>
    <w:rsid w:val="00100060"/>
    <w:rsid w:val="00100626"/>
    <w:rsid w:val="001009AF"/>
    <w:rsid w:val="0010150D"/>
    <w:rsid w:val="001016D2"/>
    <w:rsid w:val="00105DC0"/>
    <w:rsid w:val="001127EF"/>
    <w:rsid w:val="00113FE3"/>
    <w:rsid w:val="00114D34"/>
    <w:rsid w:val="00117C8A"/>
    <w:rsid w:val="001238F7"/>
    <w:rsid w:val="001259A1"/>
    <w:rsid w:val="00130C25"/>
    <w:rsid w:val="00130F45"/>
    <w:rsid w:val="001310C5"/>
    <w:rsid w:val="00131FFB"/>
    <w:rsid w:val="0013358F"/>
    <w:rsid w:val="00133B24"/>
    <w:rsid w:val="0013558E"/>
    <w:rsid w:val="00135862"/>
    <w:rsid w:val="00140FD4"/>
    <w:rsid w:val="00140FF5"/>
    <w:rsid w:val="0015187C"/>
    <w:rsid w:val="00160D7C"/>
    <w:rsid w:val="001618E5"/>
    <w:rsid w:val="001632E7"/>
    <w:rsid w:val="00163919"/>
    <w:rsid w:val="00163D64"/>
    <w:rsid w:val="00166F75"/>
    <w:rsid w:val="001717CC"/>
    <w:rsid w:val="00172981"/>
    <w:rsid w:val="00173D15"/>
    <w:rsid w:val="0017581C"/>
    <w:rsid w:val="0017613E"/>
    <w:rsid w:val="001775AC"/>
    <w:rsid w:val="00180832"/>
    <w:rsid w:val="00183FD0"/>
    <w:rsid w:val="00186BDF"/>
    <w:rsid w:val="001952F9"/>
    <w:rsid w:val="001A11DD"/>
    <w:rsid w:val="001B0310"/>
    <w:rsid w:val="001B4C6E"/>
    <w:rsid w:val="001B5FE5"/>
    <w:rsid w:val="001B76FC"/>
    <w:rsid w:val="001C0B72"/>
    <w:rsid w:val="001C0B78"/>
    <w:rsid w:val="001C14AF"/>
    <w:rsid w:val="001C1BD8"/>
    <w:rsid w:val="001C3815"/>
    <w:rsid w:val="001C69D9"/>
    <w:rsid w:val="001C7343"/>
    <w:rsid w:val="001C76A2"/>
    <w:rsid w:val="001D0729"/>
    <w:rsid w:val="001D1E0C"/>
    <w:rsid w:val="001D1E67"/>
    <w:rsid w:val="001E3678"/>
    <w:rsid w:val="001E6AA1"/>
    <w:rsid w:val="001E74E9"/>
    <w:rsid w:val="001E7967"/>
    <w:rsid w:val="001F0829"/>
    <w:rsid w:val="001F1F2D"/>
    <w:rsid w:val="001F3DE6"/>
    <w:rsid w:val="001F7EE6"/>
    <w:rsid w:val="00202C6D"/>
    <w:rsid w:val="002037E2"/>
    <w:rsid w:val="00204A58"/>
    <w:rsid w:val="002074C2"/>
    <w:rsid w:val="00211A18"/>
    <w:rsid w:val="002129B5"/>
    <w:rsid w:val="00216AA6"/>
    <w:rsid w:val="00220405"/>
    <w:rsid w:val="002204C9"/>
    <w:rsid w:val="002220D2"/>
    <w:rsid w:val="00223B57"/>
    <w:rsid w:val="00223EB2"/>
    <w:rsid w:val="002325AE"/>
    <w:rsid w:val="002343DB"/>
    <w:rsid w:val="00236FEC"/>
    <w:rsid w:val="00240B6C"/>
    <w:rsid w:val="00244122"/>
    <w:rsid w:val="00250338"/>
    <w:rsid w:val="00254F15"/>
    <w:rsid w:val="00255705"/>
    <w:rsid w:val="00261E20"/>
    <w:rsid w:val="00262D48"/>
    <w:rsid w:val="00266AD1"/>
    <w:rsid w:val="00270D56"/>
    <w:rsid w:val="00276BF7"/>
    <w:rsid w:val="00276EB2"/>
    <w:rsid w:val="002777A3"/>
    <w:rsid w:val="00284E68"/>
    <w:rsid w:val="00294611"/>
    <w:rsid w:val="00295724"/>
    <w:rsid w:val="002A0A4E"/>
    <w:rsid w:val="002A2827"/>
    <w:rsid w:val="002A3503"/>
    <w:rsid w:val="002A6898"/>
    <w:rsid w:val="002A7887"/>
    <w:rsid w:val="002A7B18"/>
    <w:rsid w:val="002B152F"/>
    <w:rsid w:val="002B5C02"/>
    <w:rsid w:val="002B776B"/>
    <w:rsid w:val="002C009E"/>
    <w:rsid w:val="002C1D4C"/>
    <w:rsid w:val="002C24C9"/>
    <w:rsid w:val="002C3B86"/>
    <w:rsid w:val="002D4D58"/>
    <w:rsid w:val="002E2B8F"/>
    <w:rsid w:val="002F005C"/>
    <w:rsid w:val="002F07D8"/>
    <w:rsid w:val="002F2883"/>
    <w:rsid w:val="002F28CE"/>
    <w:rsid w:val="002F7126"/>
    <w:rsid w:val="0030001D"/>
    <w:rsid w:val="00306736"/>
    <w:rsid w:val="00312F39"/>
    <w:rsid w:val="00313792"/>
    <w:rsid w:val="003206A7"/>
    <w:rsid w:val="0032501F"/>
    <w:rsid w:val="00326FE2"/>
    <w:rsid w:val="00333502"/>
    <w:rsid w:val="00335CDD"/>
    <w:rsid w:val="00342C85"/>
    <w:rsid w:val="00345A03"/>
    <w:rsid w:val="00346E50"/>
    <w:rsid w:val="00347FDF"/>
    <w:rsid w:val="00350712"/>
    <w:rsid w:val="003535EB"/>
    <w:rsid w:val="0035469D"/>
    <w:rsid w:val="00365BF3"/>
    <w:rsid w:val="003665E3"/>
    <w:rsid w:val="00370394"/>
    <w:rsid w:val="0037100D"/>
    <w:rsid w:val="00376DA2"/>
    <w:rsid w:val="003770EF"/>
    <w:rsid w:val="00383A8B"/>
    <w:rsid w:val="00390F20"/>
    <w:rsid w:val="003911D7"/>
    <w:rsid w:val="00395812"/>
    <w:rsid w:val="003A0CED"/>
    <w:rsid w:val="003A3964"/>
    <w:rsid w:val="003A68DF"/>
    <w:rsid w:val="003B012C"/>
    <w:rsid w:val="003B2E2D"/>
    <w:rsid w:val="003B7B5C"/>
    <w:rsid w:val="003C088C"/>
    <w:rsid w:val="003C259E"/>
    <w:rsid w:val="003C345B"/>
    <w:rsid w:val="003C4713"/>
    <w:rsid w:val="003C7DE1"/>
    <w:rsid w:val="003D1C50"/>
    <w:rsid w:val="003D52BD"/>
    <w:rsid w:val="003D74C1"/>
    <w:rsid w:val="003E04CB"/>
    <w:rsid w:val="003E28AA"/>
    <w:rsid w:val="003E52D5"/>
    <w:rsid w:val="003E7D08"/>
    <w:rsid w:val="003F69EC"/>
    <w:rsid w:val="00404036"/>
    <w:rsid w:val="0040716B"/>
    <w:rsid w:val="00407C1E"/>
    <w:rsid w:val="004112C0"/>
    <w:rsid w:val="00413141"/>
    <w:rsid w:val="00421D48"/>
    <w:rsid w:val="0042399D"/>
    <w:rsid w:val="0042612D"/>
    <w:rsid w:val="004268D7"/>
    <w:rsid w:val="00427C18"/>
    <w:rsid w:val="00427DDC"/>
    <w:rsid w:val="004374E4"/>
    <w:rsid w:val="00440636"/>
    <w:rsid w:val="0044598C"/>
    <w:rsid w:val="00450451"/>
    <w:rsid w:val="004508AF"/>
    <w:rsid w:val="0045277A"/>
    <w:rsid w:val="00454856"/>
    <w:rsid w:val="00455387"/>
    <w:rsid w:val="00455734"/>
    <w:rsid w:val="0046178F"/>
    <w:rsid w:val="00461EA3"/>
    <w:rsid w:val="004627CE"/>
    <w:rsid w:val="00464E3D"/>
    <w:rsid w:val="00465847"/>
    <w:rsid w:val="00466FF9"/>
    <w:rsid w:val="00473A2E"/>
    <w:rsid w:val="00474402"/>
    <w:rsid w:val="00482357"/>
    <w:rsid w:val="00483D5D"/>
    <w:rsid w:val="00484F74"/>
    <w:rsid w:val="004904D8"/>
    <w:rsid w:val="00492B35"/>
    <w:rsid w:val="00496390"/>
    <w:rsid w:val="0049681F"/>
    <w:rsid w:val="00497265"/>
    <w:rsid w:val="004A3201"/>
    <w:rsid w:val="004A5374"/>
    <w:rsid w:val="004A681F"/>
    <w:rsid w:val="004B738D"/>
    <w:rsid w:val="004C01AF"/>
    <w:rsid w:val="004D1EC2"/>
    <w:rsid w:val="004D5F68"/>
    <w:rsid w:val="004D6115"/>
    <w:rsid w:val="004E1A7F"/>
    <w:rsid w:val="004E5ECC"/>
    <w:rsid w:val="004E7290"/>
    <w:rsid w:val="004F14BE"/>
    <w:rsid w:val="004F6534"/>
    <w:rsid w:val="004F75F4"/>
    <w:rsid w:val="004F7C46"/>
    <w:rsid w:val="00500B1B"/>
    <w:rsid w:val="00500FE9"/>
    <w:rsid w:val="0050199E"/>
    <w:rsid w:val="0050330E"/>
    <w:rsid w:val="00511D55"/>
    <w:rsid w:val="00513AEB"/>
    <w:rsid w:val="00513EC9"/>
    <w:rsid w:val="0051724C"/>
    <w:rsid w:val="00520735"/>
    <w:rsid w:val="00527092"/>
    <w:rsid w:val="0052756A"/>
    <w:rsid w:val="00531BA3"/>
    <w:rsid w:val="00544AE8"/>
    <w:rsid w:val="00552A18"/>
    <w:rsid w:val="0055361A"/>
    <w:rsid w:val="00553784"/>
    <w:rsid w:val="00556102"/>
    <w:rsid w:val="00556C99"/>
    <w:rsid w:val="005617B0"/>
    <w:rsid w:val="00563D42"/>
    <w:rsid w:val="00566C2A"/>
    <w:rsid w:val="00567B33"/>
    <w:rsid w:val="00574C24"/>
    <w:rsid w:val="00580B85"/>
    <w:rsid w:val="00583C79"/>
    <w:rsid w:val="00583D68"/>
    <w:rsid w:val="00585E3E"/>
    <w:rsid w:val="00585ED4"/>
    <w:rsid w:val="00587012"/>
    <w:rsid w:val="005870A8"/>
    <w:rsid w:val="0058749D"/>
    <w:rsid w:val="005908BD"/>
    <w:rsid w:val="005919EE"/>
    <w:rsid w:val="005936E8"/>
    <w:rsid w:val="00593B3C"/>
    <w:rsid w:val="00593BF4"/>
    <w:rsid w:val="00596098"/>
    <w:rsid w:val="0059644B"/>
    <w:rsid w:val="0059645D"/>
    <w:rsid w:val="005978C8"/>
    <w:rsid w:val="005A6466"/>
    <w:rsid w:val="005B19FB"/>
    <w:rsid w:val="005C3AF8"/>
    <w:rsid w:val="005D032D"/>
    <w:rsid w:val="005D2428"/>
    <w:rsid w:val="005D4834"/>
    <w:rsid w:val="005E1DED"/>
    <w:rsid w:val="005E2C75"/>
    <w:rsid w:val="005E4067"/>
    <w:rsid w:val="005E4AE3"/>
    <w:rsid w:val="005E5B1F"/>
    <w:rsid w:val="005F150C"/>
    <w:rsid w:val="005F5497"/>
    <w:rsid w:val="005F7285"/>
    <w:rsid w:val="00603855"/>
    <w:rsid w:val="006045EB"/>
    <w:rsid w:val="00606146"/>
    <w:rsid w:val="00607EF4"/>
    <w:rsid w:val="00610674"/>
    <w:rsid w:val="00610FDB"/>
    <w:rsid w:val="0061112F"/>
    <w:rsid w:val="0061213C"/>
    <w:rsid w:val="006154E3"/>
    <w:rsid w:val="00620266"/>
    <w:rsid w:val="00621CEE"/>
    <w:rsid w:val="0062253F"/>
    <w:rsid w:val="00624B45"/>
    <w:rsid w:val="00625636"/>
    <w:rsid w:val="00630382"/>
    <w:rsid w:val="006310B6"/>
    <w:rsid w:val="006333FE"/>
    <w:rsid w:val="00642461"/>
    <w:rsid w:val="0065708F"/>
    <w:rsid w:val="00657FC0"/>
    <w:rsid w:val="00663A51"/>
    <w:rsid w:val="0067024E"/>
    <w:rsid w:val="00672A9F"/>
    <w:rsid w:val="006814AD"/>
    <w:rsid w:val="00682997"/>
    <w:rsid w:val="00682F96"/>
    <w:rsid w:val="00683ED6"/>
    <w:rsid w:val="00685877"/>
    <w:rsid w:val="0068668E"/>
    <w:rsid w:val="00690C56"/>
    <w:rsid w:val="00697ECA"/>
    <w:rsid w:val="006A2DF1"/>
    <w:rsid w:val="006A5EAE"/>
    <w:rsid w:val="006B0D9B"/>
    <w:rsid w:val="006B30F2"/>
    <w:rsid w:val="006B3F68"/>
    <w:rsid w:val="006B572E"/>
    <w:rsid w:val="006B7F59"/>
    <w:rsid w:val="006C1172"/>
    <w:rsid w:val="006C1F13"/>
    <w:rsid w:val="006C5155"/>
    <w:rsid w:val="006C6B1F"/>
    <w:rsid w:val="006C74A6"/>
    <w:rsid w:val="006D1FBC"/>
    <w:rsid w:val="006D7F19"/>
    <w:rsid w:val="006E07CC"/>
    <w:rsid w:val="006E1EE9"/>
    <w:rsid w:val="006E3CAE"/>
    <w:rsid w:val="006E6A72"/>
    <w:rsid w:val="006E6E65"/>
    <w:rsid w:val="006E7B2C"/>
    <w:rsid w:val="006F5183"/>
    <w:rsid w:val="006F571C"/>
    <w:rsid w:val="006F57A1"/>
    <w:rsid w:val="006F5E36"/>
    <w:rsid w:val="0070210F"/>
    <w:rsid w:val="007074B6"/>
    <w:rsid w:val="007106FA"/>
    <w:rsid w:val="00712316"/>
    <w:rsid w:val="0071539D"/>
    <w:rsid w:val="00721912"/>
    <w:rsid w:val="0072513B"/>
    <w:rsid w:val="00725687"/>
    <w:rsid w:val="00726F87"/>
    <w:rsid w:val="00727266"/>
    <w:rsid w:val="00727820"/>
    <w:rsid w:val="00730DEF"/>
    <w:rsid w:val="00732E24"/>
    <w:rsid w:val="00734ACF"/>
    <w:rsid w:val="00735199"/>
    <w:rsid w:val="00735FCF"/>
    <w:rsid w:val="0074046C"/>
    <w:rsid w:val="007414EF"/>
    <w:rsid w:val="007471DC"/>
    <w:rsid w:val="00752158"/>
    <w:rsid w:val="00752EB3"/>
    <w:rsid w:val="00756AB2"/>
    <w:rsid w:val="00757CE1"/>
    <w:rsid w:val="00760337"/>
    <w:rsid w:val="007637A9"/>
    <w:rsid w:val="00770A28"/>
    <w:rsid w:val="00782DC2"/>
    <w:rsid w:val="00784D4A"/>
    <w:rsid w:val="00786409"/>
    <w:rsid w:val="007878CC"/>
    <w:rsid w:val="00791D02"/>
    <w:rsid w:val="007920DE"/>
    <w:rsid w:val="00792792"/>
    <w:rsid w:val="007932D6"/>
    <w:rsid w:val="00797123"/>
    <w:rsid w:val="007A3DAA"/>
    <w:rsid w:val="007A4AAD"/>
    <w:rsid w:val="007A5910"/>
    <w:rsid w:val="007A6530"/>
    <w:rsid w:val="007A78FA"/>
    <w:rsid w:val="007B00F1"/>
    <w:rsid w:val="007B13AD"/>
    <w:rsid w:val="007B311F"/>
    <w:rsid w:val="007C0B6E"/>
    <w:rsid w:val="007C3629"/>
    <w:rsid w:val="007C37D0"/>
    <w:rsid w:val="007C5D50"/>
    <w:rsid w:val="007C61C7"/>
    <w:rsid w:val="007C7209"/>
    <w:rsid w:val="007D1439"/>
    <w:rsid w:val="007D585E"/>
    <w:rsid w:val="007D5CD5"/>
    <w:rsid w:val="007E006C"/>
    <w:rsid w:val="007E1D17"/>
    <w:rsid w:val="007E2933"/>
    <w:rsid w:val="007E7C7A"/>
    <w:rsid w:val="007F3BA3"/>
    <w:rsid w:val="00804313"/>
    <w:rsid w:val="008057C8"/>
    <w:rsid w:val="0080748B"/>
    <w:rsid w:val="008128D2"/>
    <w:rsid w:val="00813244"/>
    <w:rsid w:val="008161BE"/>
    <w:rsid w:val="008173F3"/>
    <w:rsid w:val="00820BF0"/>
    <w:rsid w:val="00821B26"/>
    <w:rsid w:val="0082430A"/>
    <w:rsid w:val="008253E8"/>
    <w:rsid w:val="008308AA"/>
    <w:rsid w:val="008334BF"/>
    <w:rsid w:val="00834188"/>
    <w:rsid w:val="00834CB6"/>
    <w:rsid w:val="00836D31"/>
    <w:rsid w:val="008370E6"/>
    <w:rsid w:val="008374E9"/>
    <w:rsid w:val="00837F3B"/>
    <w:rsid w:val="008402FD"/>
    <w:rsid w:val="008403A2"/>
    <w:rsid w:val="00841912"/>
    <w:rsid w:val="0084191C"/>
    <w:rsid w:val="0084214C"/>
    <w:rsid w:val="008437BD"/>
    <w:rsid w:val="008507ED"/>
    <w:rsid w:val="00855FDD"/>
    <w:rsid w:val="00856697"/>
    <w:rsid w:val="00873670"/>
    <w:rsid w:val="0088113B"/>
    <w:rsid w:val="00881B7F"/>
    <w:rsid w:val="00885FF9"/>
    <w:rsid w:val="00887655"/>
    <w:rsid w:val="00894F56"/>
    <w:rsid w:val="008A3766"/>
    <w:rsid w:val="008A786F"/>
    <w:rsid w:val="008B3BF3"/>
    <w:rsid w:val="008B7AC8"/>
    <w:rsid w:val="008C02BF"/>
    <w:rsid w:val="008C5279"/>
    <w:rsid w:val="008C5EB4"/>
    <w:rsid w:val="008D000A"/>
    <w:rsid w:val="008D1767"/>
    <w:rsid w:val="008E066D"/>
    <w:rsid w:val="008E50A3"/>
    <w:rsid w:val="008E6203"/>
    <w:rsid w:val="008E6915"/>
    <w:rsid w:val="008F0129"/>
    <w:rsid w:val="008F2364"/>
    <w:rsid w:val="008F286A"/>
    <w:rsid w:val="008F3B53"/>
    <w:rsid w:val="008F4260"/>
    <w:rsid w:val="00905196"/>
    <w:rsid w:val="0090618B"/>
    <w:rsid w:val="00907D46"/>
    <w:rsid w:val="009102EC"/>
    <w:rsid w:val="00911793"/>
    <w:rsid w:val="0091239A"/>
    <w:rsid w:val="0091244E"/>
    <w:rsid w:val="009141FC"/>
    <w:rsid w:val="00917ACA"/>
    <w:rsid w:val="00917F57"/>
    <w:rsid w:val="0092074D"/>
    <w:rsid w:val="00921DAD"/>
    <w:rsid w:val="009224D9"/>
    <w:rsid w:val="00924654"/>
    <w:rsid w:val="00925516"/>
    <w:rsid w:val="009270E4"/>
    <w:rsid w:val="0092731A"/>
    <w:rsid w:val="009273CF"/>
    <w:rsid w:val="00932088"/>
    <w:rsid w:val="00932E0B"/>
    <w:rsid w:val="00933532"/>
    <w:rsid w:val="00934729"/>
    <w:rsid w:val="009357A4"/>
    <w:rsid w:val="00935E12"/>
    <w:rsid w:val="009418A9"/>
    <w:rsid w:val="00942881"/>
    <w:rsid w:val="00950C58"/>
    <w:rsid w:val="00954981"/>
    <w:rsid w:val="0096193C"/>
    <w:rsid w:val="00963E57"/>
    <w:rsid w:val="00964574"/>
    <w:rsid w:val="009667E2"/>
    <w:rsid w:val="00967221"/>
    <w:rsid w:val="00971358"/>
    <w:rsid w:val="00973F33"/>
    <w:rsid w:val="009825F3"/>
    <w:rsid w:val="0098445F"/>
    <w:rsid w:val="0099669C"/>
    <w:rsid w:val="009974FE"/>
    <w:rsid w:val="009A0F6B"/>
    <w:rsid w:val="009A2CCF"/>
    <w:rsid w:val="009A3EC9"/>
    <w:rsid w:val="009A4942"/>
    <w:rsid w:val="009A7759"/>
    <w:rsid w:val="009B2DE8"/>
    <w:rsid w:val="009B3C36"/>
    <w:rsid w:val="009B3F8A"/>
    <w:rsid w:val="009C13F6"/>
    <w:rsid w:val="009D08AA"/>
    <w:rsid w:val="009D6A86"/>
    <w:rsid w:val="009D6FA3"/>
    <w:rsid w:val="009E0063"/>
    <w:rsid w:val="009E3EAC"/>
    <w:rsid w:val="009E449A"/>
    <w:rsid w:val="009E5115"/>
    <w:rsid w:val="009E701C"/>
    <w:rsid w:val="009F47BB"/>
    <w:rsid w:val="009F7C0B"/>
    <w:rsid w:val="00A06D47"/>
    <w:rsid w:val="00A16FA7"/>
    <w:rsid w:val="00A2059F"/>
    <w:rsid w:val="00A213FC"/>
    <w:rsid w:val="00A332D3"/>
    <w:rsid w:val="00A36AB9"/>
    <w:rsid w:val="00A44536"/>
    <w:rsid w:val="00A44B26"/>
    <w:rsid w:val="00A44CCD"/>
    <w:rsid w:val="00A45027"/>
    <w:rsid w:val="00A458D8"/>
    <w:rsid w:val="00A46B0C"/>
    <w:rsid w:val="00A531FE"/>
    <w:rsid w:val="00A61546"/>
    <w:rsid w:val="00A6292C"/>
    <w:rsid w:val="00A643B3"/>
    <w:rsid w:val="00A735B3"/>
    <w:rsid w:val="00A90D71"/>
    <w:rsid w:val="00A9333D"/>
    <w:rsid w:val="00A94E0D"/>
    <w:rsid w:val="00AA377F"/>
    <w:rsid w:val="00AA6D2C"/>
    <w:rsid w:val="00AA7B68"/>
    <w:rsid w:val="00AB019B"/>
    <w:rsid w:val="00AB21A3"/>
    <w:rsid w:val="00AC0E5F"/>
    <w:rsid w:val="00AC24D0"/>
    <w:rsid w:val="00AC5CF6"/>
    <w:rsid w:val="00AC620E"/>
    <w:rsid w:val="00AD1625"/>
    <w:rsid w:val="00AD7586"/>
    <w:rsid w:val="00AE133E"/>
    <w:rsid w:val="00AE1625"/>
    <w:rsid w:val="00AE2D51"/>
    <w:rsid w:val="00AE32EE"/>
    <w:rsid w:val="00AE4525"/>
    <w:rsid w:val="00AE74EA"/>
    <w:rsid w:val="00AE7E91"/>
    <w:rsid w:val="00AF2EEA"/>
    <w:rsid w:val="00AF4404"/>
    <w:rsid w:val="00AF47B1"/>
    <w:rsid w:val="00AF5542"/>
    <w:rsid w:val="00AF6E07"/>
    <w:rsid w:val="00AF6F65"/>
    <w:rsid w:val="00B0087C"/>
    <w:rsid w:val="00B038F3"/>
    <w:rsid w:val="00B05208"/>
    <w:rsid w:val="00B12626"/>
    <w:rsid w:val="00B1363B"/>
    <w:rsid w:val="00B21039"/>
    <w:rsid w:val="00B24C43"/>
    <w:rsid w:val="00B27922"/>
    <w:rsid w:val="00B30A18"/>
    <w:rsid w:val="00B32B66"/>
    <w:rsid w:val="00B34440"/>
    <w:rsid w:val="00B36D9D"/>
    <w:rsid w:val="00B37B84"/>
    <w:rsid w:val="00B40C20"/>
    <w:rsid w:val="00B504A7"/>
    <w:rsid w:val="00B541FE"/>
    <w:rsid w:val="00B54531"/>
    <w:rsid w:val="00B6004A"/>
    <w:rsid w:val="00B61C82"/>
    <w:rsid w:val="00B73A9A"/>
    <w:rsid w:val="00B81AFC"/>
    <w:rsid w:val="00B81E70"/>
    <w:rsid w:val="00B8394A"/>
    <w:rsid w:val="00B83E46"/>
    <w:rsid w:val="00B854C9"/>
    <w:rsid w:val="00B8562D"/>
    <w:rsid w:val="00B86C23"/>
    <w:rsid w:val="00B902E1"/>
    <w:rsid w:val="00B967D3"/>
    <w:rsid w:val="00B968B3"/>
    <w:rsid w:val="00BA00F3"/>
    <w:rsid w:val="00BA1822"/>
    <w:rsid w:val="00BA398A"/>
    <w:rsid w:val="00BA3B8A"/>
    <w:rsid w:val="00BB1B77"/>
    <w:rsid w:val="00BB3641"/>
    <w:rsid w:val="00BB3D59"/>
    <w:rsid w:val="00BB7E8E"/>
    <w:rsid w:val="00BC7171"/>
    <w:rsid w:val="00BD04F0"/>
    <w:rsid w:val="00BD133C"/>
    <w:rsid w:val="00BD234A"/>
    <w:rsid w:val="00BD3F9E"/>
    <w:rsid w:val="00BD689C"/>
    <w:rsid w:val="00BE1CE4"/>
    <w:rsid w:val="00BE241B"/>
    <w:rsid w:val="00BE45FE"/>
    <w:rsid w:val="00BE7ACF"/>
    <w:rsid w:val="00BF061F"/>
    <w:rsid w:val="00BF16F7"/>
    <w:rsid w:val="00BF314F"/>
    <w:rsid w:val="00C02956"/>
    <w:rsid w:val="00C05288"/>
    <w:rsid w:val="00C1168D"/>
    <w:rsid w:val="00C11925"/>
    <w:rsid w:val="00C20265"/>
    <w:rsid w:val="00C217A5"/>
    <w:rsid w:val="00C22B5D"/>
    <w:rsid w:val="00C30B77"/>
    <w:rsid w:val="00C31342"/>
    <w:rsid w:val="00C35504"/>
    <w:rsid w:val="00C3644C"/>
    <w:rsid w:val="00C477DB"/>
    <w:rsid w:val="00C557F2"/>
    <w:rsid w:val="00C61B50"/>
    <w:rsid w:val="00C627BC"/>
    <w:rsid w:val="00C6356C"/>
    <w:rsid w:val="00C63F22"/>
    <w:rsid w:val="00C63FAC"/>
    <w:rsid w:val="00C6427E"/>
    <w:rsid w:val="00C70678"/>
    <w:rsid w:val="00C7344E"/>
    <w:rsid w:val="00C84163"/>
    <w:rsid w:val="00C852E6"/>
    <w:rsid w:val="00C8584D"/>
    <w:rsid w:val="00C86A94"/>
    <w:rsid w:val="00C90014"/>
    <w:rsid w:val="00C91A06"/>
    <w:rsid w:val="00C926F9"/>
    <w:rsid w:val="00C93CEE"/>
    <w:rsid w:val="00C94148"/>
    <w:rsid w:val="00C9550D"/>
    <w:rsid w:val="00C97831"/>
    <w:rsid w:val="00CA0E70"/>
    <w:rsid w:val="00CA48B9"/>
    <w:rsid w:val="00CA7915"/>
    <w:rsid w:val="00CB39E3"/>
    <w:rsid w:val="00CB6464"/>
    <w:rsid w:val="00CB6E9E"/>
    <w:rsid w:val="00CB78BD"/>
    <w:rsid w:val="00CB78F6"/>
    <w:rsid w:val="00CC2465"/>
    <w:rsid w:val="00CC58D0"/>
    <w:rsid w:val="00CC6FE4"/>
    <w:rsid w:val="00CD0562"/>
    <w:rsid w:val="00CD0673"/>
    <w:rsid w:val="00CD530B"/>
    <w:rsid w:val="00CD6B66"/>
    <w:rsid w:val="00CD7966"/>
    <w:rsid w:val="00CE3D6E"/>
    <w:rsid w:val="00CE59F1"/>
    <w:rsid w:val="00CE6791"/>
    <w:rsid w:val="00CE74D5"/>
    <w:rsid w:val="00CE75CC"/>
    <w:rsid w:val="00CE7F79"/>
    <w:rsid w:val="00CF107E"/>
    <w:rsid w:val="00CF2BA4"/>
    <w:rsid w:val="00D04DF3"/>
    <w:rsid w:val="00D1094B"/>
    <w:rsid w:val="00D143A7"/>
    <w:rsid w:val="00D1522D"/>
    <w:rsid w:val="00D15518"/>
    <w:rsid w:val="00D2081D"/>
    <w:rsid w:val="00D229A3"/>
    <w:rsid w:val="00D250D8"/>
    <w:rsid w:val="00D271FA"/>
    <w:rsid w:val="00D30F66"/>
    <w:rsid w:val="00D317D4"/>
    <w:rsid w:val="00D329DB"/>
    <w:rsid w:val="00D379BB"/>
    <w:rsid w:val="00D413DE"/>
    <w:rsid w:val="00D42E99"/>
    <w:rsid w:val="00D43E20"/>
    <w:rsid w:val="00D44175"/>
    <w:rsid w:val="00D45701"/>
    <w:rsid w:val="00D46BD2"/>
    <w:rsid w:val="00D53E73"/>
    <w:rsid w:val="00D54A51"/>
    <w:rsid w:val="00D56EBE"/>
    <w:rsid w:val="00D60A61"/>
    <w:rsid w:val="00D803F5"/>
    <w:rsid w:val="00D8180B"/>
    <w:rsid w:val="00D829E8"/>
    <w:rsid w:val="00D8369E"/>
    <w:rsid w:val="00D83726"/>
    <w:rsid w:val="00D8551A"/>
    <w:rsid w:val="00D908CA"/>
    <w:rsid w:val="00D918C0"/>
    <w:rsid w:val="00D921AD"/>
    <w:rsid w:val="00D93493"/>
    <w:rsid w:val="00D93C28"/>
    <w:rsid w:val="00D941A3"/>
    <w:rsid w:val="00D94366"/>
    <w:rsid w:val="00D97831"/>
    <w:rsid w:val="00D9792C"/>
    <w:rsid w:val="00DB3998"/>
    <w:rsid w:val="00DB6426"/>
    <w:rsid w:val="00DB64DB"/>
    <w:rsid w:val="00DC385C"/>
    <w:rsid w:val="00DD0D70"/>
    <w:rsid w:val="00DD26DF"/>
    <w:rsid w:val="00DD4F81"/>
    <w:rsid w:val="00DD64D6"/>
    <w:rsid w:val="00DE0EB4"/>
    <w:rsid w:val="00DE0F2C"/>
    <w:rsid w:val="00DE4E39"/>
    <w:rsid w:val="00DE5BE7"/>
    <w:rsid w:val="00DE662F"/>
    <w:rsid w:val="00DE6DC4"/>
    <w:rsid w:val="00E03FC0"/>
    <w:rsid w:val="00E1213F"/>
    <w:rsid w:val="00E1507C"/>
    <w:rsid w:val="00E1609E"/>
    <w:rsid w:val="00E16126"/>
    <w:rsid w:val="00E16E4A"/>
    <w:rsid w:val="00E22D0C"/>
    <w:rsid w:val="00E31BF1"/>
    <w:rsid w:val="00E32DD6"/>
    <w:rsid w:val="00E35D42"/>
    <w:rsid w:val="00E362F9"/>
    <w:rsid w:val="00E4026A"/>
    <w:rsid w:val="00E428CF"/>
    <w:rsid w:val="00E42C57"/>
    <w:rsid w:val="00E437D9"/>
    <w:rsid w:val="00E43F2B"/>
    <w:rsid w:val="00E50CCC"/>
    <w:rsid w:val="00E517BB"/>
    <w:rsid w:val="00E5576B"/>
    <w:rsid w:val="00E57E89"/>
    <w:rsid w:val="00E57E90"/>
    <w:rsid w:val="00E60F56"/>
    <w:rsid w:val="00E617E3"/>
    <w:rsid w:val="00E65545"/>
    <w:rsid w:val="00E6612C"/>
    <w:rsid w:val="00E66440"/>
    <w:rsid w:val="00E70F6C"/>
    <w:rsid w:val="00E742B2"/>
    <w:rsid w:val="00E7606D"/>
    <w:rsid w:val="00E76EFF"/>
    <w:rsid w:val="00E81710"/>
    <w:rsid w:val="00E81927"/>
    <w:rsid w:val="00E81C88"/>
    <w:rsid w:val="00E847A0"/>
    <w:rsid w:val="00E857CA"/>
    <w:rsid w:val="00EA0BD9"/>
    <w:rsid w:val="00EA788D"/>
    <w:rsid w:val="00EA7A40"/>
    <w:rsid w:val="00EA7BAF"/>
    <w:rsid w:val="00EB03C1"/>
    <w:rsid w:val="00EB2F33"/>
    <w:rsid w:val="00EB483C"/>
    <w:rsid w:val="00EB5FB9"/>
    <w:rsid w:val="00EC1409"/>
    <w:rsid w:val="00EC195E"/>
    <w:rsid w:val="00EC302F"/>
    <w:rsid w:val="00EC3B55"/>
    <w:rsid w:val="00EC4559"/>
    <w:rsid w:val="00EC4682"/>
    <w:rsid w:val="00EC6ABA"/>
    <w:rsid w:val="00EE06CB"/>
    <w:rsid w:val="00EE66AB"/>
    <w:rsid w:val="00EE77B7"/>
    <w:rsid w:val="00EF0BE9"/>
    <w:rsid w:val="00EF232B"/>
    <w:rsid w:val="00EF4DE0"/>
    <w:rsid w:val="00EF5C6F"/>
    <w:rsid w:val="00EF7C27"/>
    <w:rsid w:val="00F01350"/>
    <w:rsid w:val="00F01D90"/>
    <w:rsid w:val="00F0505B"/>
    <w:rsid w:val="00F060E3"/>
    <w:rsid w:val="00F063DA"/>
    <w:rsid w:val="00F151C0"/>
    <w:rsid w:val="00F306F6"/>
    <w:rsid w:val="00F30A31"/>
    <w:rsid w:val="00F30C02"/>
    <w:rsid w:val="00F30EBF"/>
    <w:rsid w:val="00F33D63"/>
    <w:rsid w:val="00F4005B"/>
    <w:rsid w:val="00F40297"/>
    <w:rsid w:val="00F4051A"/>
    <w:rsid w:val="00F41C26"/>
    <w:rsid w:val="00F43078"/>
    <w:rsid w:val="00F461CC"/>
    <w:rsid w:val="00F473C6"/>
    <w:rsid w:val="00F51E74"/>
    <w:rsid w:val="00F524D3"/>
    <w:rsid w:val="00F53FF3"/>
    <w:rsid w:val="00F54D71"/>
    <w:rsid w:val="00F574A2"/>
    <w:rsid w:val="00F644DB"/>
    <w:rsid w:val="00F65670"/>
    <w:rsid w:val="00F665A2"/>
    <w:rsid w:val="00F757B4"/>
    <w:rsid w:val="00F80DC3"/>
    <w:rsid w:val="00F870A6"/>
    <w:rsid w:val="00F873F4"/>
    <w:rsid w:val="00F90B5B"/>
    <w:rsid w:val="00F91036"/>
    <w:rsid w:val="00F92718"/>
    <w:rsid w:val="00F93F3B"/>
    <w:rsid w:val="00FA01E8"/>
    <w:rsid w:val="00FA1E7A"/>
    <w:rsid w:val="00FA3776"/>
    <w:rsid w:val="00FA5697"/>
    <w:rsid w:val="00FA71AF"/>
    <w:rsid w:val="00FC0B77"/>
    <w:rsid w:val="00FC1BFF"/>
    <w:rsid w:val="00FC33E1"/>
    <w:rsid w:val="00FD1C51"/>
    <w:rsid w:val="00FD365E"/>
    <w:rsid w:val="00FD5033"/>
    <w:rsid w:val="00FE3085"/>
    <w:rsid w:val="00FF2135"/>
    <w:rsid w:val="00FF380E"/>
    <w:rsid w:val="00FF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C879F"/>
  <w15:docId w15:val="{794EA58B-1668-2F41-80A5-82DC76C26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sz w:val="24"/>
        <w:szCs w:val="24"/>
        <w:lang w:val="en-US" w:eastAsia="en-US" w:bidi="ar-SA"/>
      </w:rPr>
    </w:rPrDefault>
    <w:pPrDefault>
      <w:pPr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A7F"/>
    <w:pPr>
      <w:autoSpaceDN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pPr>
      <w:suppressAutoHyphens/>
      <w:autoSpaceDN w:val="0"/>
      <w:spacing w:before="100" w:after="100"/>
    </w:pPr>
  </w:style>
  <w:style w:type="character" w:customStyle="1" w:styleId="normaltextrun">
    <w:name w:val="normaltextrun"/>
    <w:basedOn w:val="DefaultParagraphFont"/>
  </w:style>
  <w:style w:type="character" w:customStyle="1" w:styleId="eop">
    <w:name w:val="eop"/>
    <w:basedOn w:val="DefaultParagraphFont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uppressAutoHyphens/>
      <w:autoSpaceDN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ListParagraph">
    <w:name w:val="List Paragraph"/>
    <w:basedOn w:val="Normal"/>
    <w:pPr>
      <w:suppressAutoHyphens/>
      <w:autoSpaceDN w:val="0"/>
      <w:ind w:left="720"/>
      <w:contextualSpacing/>
    </w:p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mixed-citation">
    <w:name w:val="mixed-citation"/>
    <w:basedOn w:val="DefaultParagraphFont"/>
  </w:style>
  <w:style w:type="character" w:customStyle="1" w:styleId="ref-title">
    <w:name w:val="ref-title"/>
    <w:basedOn w:val="DefaultParagraphFont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paragraph" w:styleId="Header">
    <w:name w:val="header"/>
    <w:basedOn w:val="Normal"/>
    <w:pPr>
      <w:tabs>
        <w:tab w:val="center" w:pos="4680"/>
        <w:tab w:val="right" w:pos="9360"/>
      </w:tabs>
      <w:suppressAutoHyphens/>
      <w:autoSpaceDN w:val="0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680"/>
        <w:tab w:val="right" w:pos="9360"/>
      </w:tabs>
      <w:suppressAutoHyphens/>
      <w:autoSpaceDN w:val="0"/>
    </w:pPr>
  </w:style>
  <w:style w:type="character" w:customStyle="1" w:styleId="FooterChar">
    <w:name w:val="Footer Char"/>
    <w:basedOn w:val="DefaultParagraphFont"/>
  </w:style>
  <w:style w:type="character" w:customStyle="1" w:styleId="tabchar">
    <w:name w:val="tabchar"/>
    <w:basedOn w:val="DefaultParagraphFont"/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author">
    <w:name w:val="author"/>
    <w:basedOn w:val="DefaultParagraphFont"/>
  </w:style>
  <w:style w:type="character" w:customStyle="1" w:styleId="articletitle">
    <w:name w:val="articletitle"/>
    <w:basedOn w:val="DefaultParagraphFont"/>
  </w:style>
  <w:style w:type="character" w:customStyle="1" w:styleId="pubyear">
    <w:name w:val="pubyear"/>
    <w:basedOn w:val="DefaultParagraphFont"/>
  </w:style>
  <w:style w:type="character" w:customStyle="1" w:styleId="pagefirst">
    <w:name w:val="pagefirst"/>
    <w:basedOn w:val="DefaultParagraphFont"/>
  </w:style>
  <w:style w:type="character" w:customStyle="1" w:styleId="pagelast">
    <w:name w:val="pagelast"/>
    <w:basedOn w:val="DefaultParagraphFont"/>
  </w:style>
  <w:style w:type="paragraph" w:styleId="Revision">
    <w:name w:val="Revision"/>
    <w:pPr>
      <w:suppressAutoHyphens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pPr>
      <w:autoSpaceDN w:val="0"/>
      <w:spacing w:before="100" w:after="100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F80DC3"/>
    <w:pPr>
      <w:tabs>
        <w:tab w:val="left" w:pos="380"/>
        <w:tab w:val="left" w:pos="500"/>
      </w:tabs>
      <w:suppressAutoHyphens/>
      <w:autoSpaceDN w:val="0"/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08385F"/>
  </w:style>
  <w:style w:type="table" w:styleId="TableGrid">
    <w:name w:val="Table Grid"/>
    <w:basedOn w:val="TableNormal"/>
    <w:uiPriority w:val="59"/>
    <w:rsid w:val="00C22B5D"/>
    <w:pPr>
      <w:autoSpaceDN/>
    </w:pPr>
    <w:rPr>
      <w:rFonts w:asciiTheme="minorHAnsi" w:eastAsiaTheme="minorEastAsia" w:hAnsiTheme="minorHAnsi" w:cstheme="minorBidi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8334BF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8437BD"/>
    <w:pPr>
      <w:suppressAutoHyphens/>
      <w:autoSpaceDN w:val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7BD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437BD"/>
    <w:pPr>
      <w:suppressAutoHyphens/>
      <w:autoSpaceDN w:val="0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7BD"/>
    <w:rPr>
      <w:rFonts w:ascii="Times New Roman" w:eastAsia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83172-370D-46BB-B4DE-0B3C5931F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go Johnson</dc:creator>
  <dc:description/>
  <cp:lastModifiedBy>Bacchus, Atif</cp:lastModifiedBy>
  <cp:revision>16</cp:revision>
  <cp:lastPrinted>2026-02-05T17:37:00Z</cp:lastPrinted>
  <dcterms:created xsi:type="dcterms:W3CDTF">2026-02-05T17:37:00Z</dcterms:created>
  <dcterms:modified xsi:type="dcterms:W3CDTF">2026-02-1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1"&gt;&lt;session id="DasyCLeZ"/&gt;&lt;style id="http://www.zotero.org/styles/frontiers-in-oncology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  <property fmtid="{D5CDD505-2E9C-101B-9397-08002B2CF9AE}" pid="4" name="GrammarlyDocumentId">
    <vt:lpwstr>75155ecd-6b2c-47a5-bc22-be6153023e15</vt:lpwstr>
  </property>
</Properties>
</file>